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D812C" w14:textId="77777777" w:rsidR="000D0CB5" w:rsidRDefault="000D0CB5" w:rsidP="000D0CB5">
      <w:pPr>
        <w:spacing w:after="0" w:line="480" w:lineRule="auto"/>
      </w:pPr>
      <w:r>
        <w:t>Metadata for CD Markers:</w:t>
      </w:r>
    </w:p>
    <w:p w14:paraId="613145FE" w14:textId="51E263A6" w:rsidR="000D0CB5" w:rsidRDefault="000D0CB5" w:rsidP="000D0CB5">
      <w:pPr>
        <w:spacing w:after="0" w:line="480" w:lineRule="auto"/>
      </w:pPr>
      <w:r>
        <w:t>CD</w:t>
      </w:r>
      <w:r w:rsidR="00F85552">
        <w:t>90</w:t>
      </w:r>
      <w:r>
        <w:t xml:space="preserve"> conjugated with FITC dye </w:t>
      </w:r>
      <w:r w:rsidR="00A720CD">
        <w:t xml:space="preserve">(Antibody produced by EXBIO Praha, a.s. </w:t>
      </w:r>
      <w:r w:rsidR="00CD591D">
        <w:t>)</w:t>
      </w:r>
      <w:r>
        <w:t>(FL1)</w:t>
      </w:r>
      <w:r w:rsidR="00A720CD" w:rsidRPr="00A720CD">
        <w:t xml:space="preserve"> </w:t>
      </w:r>
    </w:p>
    <w:p w14:paraId="641DF177" w14:textId="2311C8FE" w:rsidR="00E07FCC" w:rsidRDefault="000D0CB5" w:rsidP="000D0CB5">
      <w:pPr>
        <w:spacing w:after="0" w:line="480" w:lineRule="auto"/>
      </w:pPr>
      <w:r>
        <w:t>Instrument: Partec</w:t>
      </w:r>
      <w:r w:rsidR="0079581B">
        <w:t xml:space="preserve"> PAS</w:t>
      </w:r>
      <w:r>
        <w:t xml:space="preserve"> flow cytometer </w:t>
      </w:r>
    </w:p>
    <w:p w14:paraId="34CDE11F" w14:textId="41C9FB51" w:rsidR="000D0CB5" w:rsidRDefault="000D0CB5" w:rsidP="000D0CB5">
      <w:pPr>
        <w:spacing w:after="0" w:line="480" w:lineRule="auto"/>
      </w:pPr>
      <w:r>
        <w:t xml:space="preserve">Software: </w:t>
      </w:r>
      <w:r w:rsidR="00F86585">
        <w:t xml:space="preserve">Partec </w:t>
      </w:r>
      <w:r>
        <w:t xml:space="preserve">FloMax, Version </w:t>
      </w:r>
      <w:r w:rsidR="00E07FCC">
        <w:t>2.0.0.1</w:t>
      </w:r>
      <w:r>
        <w:t>)</w:t>
      </w:r>
    </w:p>
    <w:p w14:paraId="5CD1E593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Acquisition settings</w:t>
      </w:r>
      <w:r>
        <w:t>:</w:t>
      </w:r>
    </w:p>
    <w:p w14:paraId="5630C441" w14:textId="1074D7DC" w:rsidR="000D0CB5" w:rsidRDefault="000D0CB5" w:rsidP="000D0CB5">
      <w:pPr>
        <w:spacing w:after="0" w:line="480" w:lineRule="auto"/>
      </w:pPr>
      <w:r>
        <w:t xml:space="preserve">Speed: </w:t>
      </w:r>
      <w:r w:rsidR="00F85552">
        <w:t>2</w:t>
      </w:r>
      <w:r>
        <w:t xml:space="preserve">3 </w:t>
      </w:r>
    </w:p>
    <w:p w14:paraId="37E899B9" w14:textId="5B8F9193" w:rsidR="000D0CB5" w:rsidRDefault="000D0CB5" w:rsidP="000D0CB5">
      <w:pPr>
        <w:spacing w:after="0" w:line="480" w:lineRule="auto"/>
      </w:pPr>
      <w:r>
        <w:t>Gains: FSC = 21</w:t>
      </w:r>
      <w:r w:rsidR="00F85552">
        <w:t>9</w:t>
      </w:r>
      <w:r>
        <w:t>, SSC = 222, FL1 (CD</w:t>
      </w:r>
      <w:r w:rsidR="00B519D5">
        <w:t>90</w:t>
      </w:r>
      <w:r>
        <w:t>-FITC) = 224</w:t>
      </w:r>
    </w:p>
    <w:p w14:paraId="450D9C34" w14:textId="77777777" w:rsidR="000D0CB5" w:rsidRDefault="000D0CB5" w:rsidP="000D0CB5">
      <w:pPr>
        <w:spacing w:after="0" w:line="480" w:lineRule="auto"/>
      </w:pPr>
      <w:r>
        <w:t>Scale: FSC and SSC linear, FL1 and FL2 logarithmic (log4)</w:t>
      </w:r>
    </w:p>
    <w:p w14:paraId="28DEF2FD" w14:textId="77777777" w:rsidR="000D0CB5" w:rsidRDefault="000D0CB5" w:rsidP="000D0CB5">
      <w:pPr>
        <w:spacing w:after="0" w:line="480" w:lineRule="auto"/>
      </w:pPr>
      <w:r>
        <w:t>Threshold and Compensation: Compensation ~999.9 (no or minimal compensation), LogBias ON</w:t>
      </w:r>
    </w:p>
    <w:p w14:paraId="400C5569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Data collected</w:t>
      </w:r>
      <w:r>
        <w:t>:</w:t>
      </w:r>
    </w:p>
    <w:p w14:paraId="0079065D" w14:textId="276A1028" w:rsidR="000D0CB5" w:rsidRDefault="00E07FCC" w:rsidP="000D0CB5">
      <w:pPr>
        <w:spacing w:after="0" w:line="480" w:lineRule="auto"/>
      </w:pPr>
      <w:r>
        <w:t>FL1-CD</w:t>
      </w:r>
      <w:r w:rsidR="00B519D5">
        <w:t>90</w:t>
      </w:r>
      <w:r>
        <w:t xml:space="preserve">-FITC </w:t>
      </w:r>
      <w:r w:rsidR="000D0CB5">
        <w:t>fluorescence intensity histogram</w:t>
      </w:r>
    </w:p>
    <w:p w14:paraId="19C31084" w14:textId="55BCA1E4" w:rsidR="000D0CB5" w:rsidRDefault="000D0CB5" w:rsidP="000D0CB5">
      <w:pPr>
        <w:spacing w:after="0" w:line="480" w:lineRule="auto"/>
      </w:pPr>
      <w:r>
        <w:t>Scatter plots: SSC vs. FL1-CD</w:t>
      </w:r>
      <w:r w:rsidR="00F85552">
        <w:t>90</w:t>
      </w:r>
      <w:r w:rsidR="00E07FCC">
        <w:t>-</w:t>
      </w:r>
      <w:r>
        <w:t xml:space="preserve">FITC </w:t>
      </w:r>
    </w:p>
    <w:p w14:paraId="781D4A5C" w14:textId="77777777" w:rsidR="000D0CB5" w:rsidRDefault="000D0CB5" w:rsidP="000D0CB5">
      <w:pPr>
        <w:spacing w:after="0" w:line="480" w:lineRule="auto"/>
      </w:pPr>
      <w:r>
        <w:t>Cell counts and percentages in gating regions:</w:t>
      </w:r>
    </w:p>
    <w:p w14:paraId="0F998A6E" w14:textId="5CAC6C73" w:rsidR="000D0CB5" w:rsidRDefault="000D0CB5" w:rsidP="000D0CB5">
      <w:pPr>
        <w:spacing w:after="0" w:line="480" w:lineRule="auto"/>
      </w:pPr>
      <w:r>
        <w:t xml:space="preserve">RN1: </w:t>
      </w:r>
      <w:r w:rsidR="00B519D5">
        <w:t>145</w:t>
      </w:r>
      <w:r w:rsidR="00DF654A">
        <w:t>1</w:t>
      </w:r>
      <w:r>
        <w:t xml:space="preserve"> cells (</w:t>
      </w:r>
      <w:r w:rsidR="00B519D5">
        <w:t>95</w:t>
      </w:r>
      <w:r>
        <w:t>.</w:t>
      </w:r>
      <w:r w:rsidR="00DF654A">
        <w:t>34</w:t>
      </w:r>
      <w:r>
        <w:t>%)</w:t>
      </w:r>
    </w:p>
    <w:p w14:paraId="5C518E24" w14:textId="49585807" w:rsidR="000D0CB5" w:rsidRDefault="000D0CB5" w:rsidP="000D0CB5">
      <w:pPr>
        <w:spacing w:after="0" w:line="480" w:lineRule="auto"/>
      </w:pPr>
      <w:r>
        <w:t xml:space="preserve">RN2: </w:t>
      </w:r>
      <w:r w:rsidR="00DF654A">
        <w:t>10</w:t>
      </w:r>
      <w:r>
        <w:t xml:space="preserve"> cells (</w:t>
      </w:r>
      <w:r w:rsidR="00A86ADC">
        <w:t>0</w:t>
      </w:r>
      <w:r>
        <w:t>.</w:t>
      </w:r>
      <w:r w:rsidR="00DF654A">
        <w:t>66</w:t>
      </w:r>
      <w:r>
        <w:t>%)</w:t>
      </w:r>
    </w:p>
    <w:p w14:paraId="4A1F6A54" w14:textId="41434673" w:rsidR="000D0CB5" w:rsidRDefault="000D0CB5" w:rsidP="000D0CB5">
      <w:pPr>
        <w:spacing w:after="0" w:line="480" w:lineRule="auto"/>
      </w:pPr>
      <w:r>
        <w:t xml:space="preserve">Q1: </w:t>
      </w:r>
      <w:r w:rsidR="00DF654A">
        <w:t>8</w:t>
      </w:r>
      <w:r>
        <w:t xml:space="preserve"> cells (0.</w:t>
      </w:r>
      <w:r w:rsidR="00B519D5">
        <w:t>5</w:t>
      </w:r>
      <w:r w:rsidR="00DF654A">
        <w:t>3</w:t>
      </w:r>
      <w:r>
        <w:t>%)</w:t>
      </w:r>
    </w:p>
    <w:p w14:paraId="325A9073" w14:textId="21DAFF96" w:rsidR="000D0CB5" w:rsidRDefault="000D0CB5" w:rsidP="000D0CB5">
      <w:pPr>
        <w:spacing w:after="0" w:line="480" w:lineRule="auto"/>
      </w:pPr>
      <w:r>
        <w:t xml:space="preserve">Q2: </w:t>
      </w:r>
      <w:r w:rsidR="000C7D3F">
        <w:t>3</w:t>
      </w:r>
      <w:r>
        <w:t xml:space="preserve"> cells (</w:t>
      </w:r>
      <w:r w:rsidR="00A86ADC">
        <w:t>0</w:t>
      </w:r>
      <w:r w:rsidR="00CD591D">
        <w:t>.</w:t>
      </w:r>
      <w:r w:rsidR="00B519D5">
        <w:t>2</w:t>
      </w:r>
      <w:r>
        <w:t>%)</w:t>
      </w:r>
    </w:p>
    <w:p w14:paraId="3FE92399" w14:textId="7EC31669" w:rsidR="000D0CB5" w:rsidRDefault="000D0CB5" w:rsidP="000D0CB5">
      <w:pPr>
        <w:spacing w:after="0" w:line="480" w:lineRule="auto"/>
      </w:pPr>
      <w:r>
        <w:t>Q3:</w:t>
      </w:r>
      <w:r w:rsidR="00B519D5">
        <w:t>2</w:t>
      </w:r>
      <w:r>
        <w:t xml:space="preserve"> cells (</w:t>
      </w:r>
      <w:r w:rsidR="00B519D5">
        <w:t>0</w:t>
      </w:r>
      <w:r>
        <w:t>.</w:t>
      </w:r>
      <w:r w:rsidR="00B519D5">
        <w:t>13</w:t>
      </w:r>
      <w:r>
        <w:t>%)</w:t>
      </w:r>
    </w:p>
    <w:p w14:paraId="31BD5912" w14:textId="0B9F5961" w:rsidR="000D0CB5" w:rsidRDefault="000D0CB5" w:rsidP="000D0CB5">
      <w:pPr>
        <w:spacing w:after="0" w:line="480" w:lineRule="auto"/>
      </w:pPr>
      <w:r>
        <w:t xml:space="preserve">Q4: </w:t>
      </w:r>
      <w:r w:rsidR="00B519D5">
        <w:t>1508</w:t>
      </w:r>
      <w:r>
        <w:t xml:space="preserve"> cells (</w:t>
      </w:r>
      <w:r w:rsidR="00B519D5">
        <w:t>99</w:t>
      </w:r>
      <w:r w:rsidR="00A86ADC">
        <w:t>.</w:t>
      </w:r>
      <w:r w:rsidR="00F85552">
        <w:t>0</w:t>
      </w:r>
      <w:r w:rsidR="00DF654A">
        <w:t>8</w:t>
      </w:r>
      <w:r>
        <w:t>%)</w:t>
      </w:r>
    </w:p>
    <w:p w14:paraId="4C71CA67" w14:textId="4D485C8C" w:rsidR="000D0CB5" w:rsidRDefault="000D0CB5" w:rsidP="000D0CB5">
      <w:pPr>
        <w:spacing w:after="0" w:line="480" w:lineRule="auto"/>
      </w:pPr>
      <w:r>
        <w:t xml:space="preserve">R1: </w:t>
      </w:r>
      <w:r w:rsidR="00B519D5">
        <w:t>146</w:t>
      </w:r>
      <w:r w:rsidR="00F85552">
        <w:t>8</w:t>
      </w:r>
      <w:r>
        <w:t xml:space="preserve"> cells (9</w:t>
      </w:r>
      <w:r w:rsidR="00B519D5">
        <w:t>6</w:t>
      </w:r>
      <w:r>
        <w:t>.</w:t>
      </w:r>
      <w:r w:rsidR="00B519D5">
        <w:t>45</w:t>
      </w:r>
      <w:r>
        <w:t>%)</w:t>
      </w:r>
    </w:p>
    <w:sectPr w:rsidR="000D0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B5"/>
    <w:rsid w:val="000C7D3F"/>
    <w:rsid w:val="000D0CB5"/>
    <w:rsid w:val="005550AB"/>
    <w:rsid w:val="00561DCD"/>
    <w:rsid w:val="005C57D9"/>
    <w:rsid w:val="0079581B"/>
    <w:rsid w:val="007F3AC8"/>
    <w:rsid w:val="009B3614"/>
    <w:rsid w:val="009D2F4E"/>
    <w:rsid w:val="00A720CD"/>
    <w:rsid w:val="00A86ADC"/>
    <w:rsid w:val="00B519D5"/>
    <w:rsid w:val="00BE5109"/>
    <w:rsid w:val="00CD591D"/>
    <w:rsid w:val="00DF654A"/>
    <w:rsid w:val="00E07FCC"/>
    <w:rsid w:val="00F85552"/>
    <w:rsid w:val="00F85968"/>
    <w:rsid w:val="00F8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628B8"/>
  <w15:chartTrackingRefBased/>
  <w15:docId w15:val="{A3C6D9FF-91E7-4E40-A819-8C3829DA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0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C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C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C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C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C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C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C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C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C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C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C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C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C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C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C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C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cp:lastPrinted>2025-09-01T08:46:00Z</cp:lastPrinted>
  <dcterms:created xsi:type="dcterms:W3CDTF">2025-09-01T16:00:00Z</dcterms:created>
  <dcterms:modified xsi:type="dcterms:W3CDTF">2025-09-07T17:49:00Z</dcterms:modified>
</cp:coreProperties>
</file>